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/>
        <w:t xml:space="preserve"> List of oligonucleotide probes tested in EMSA. </w:t>
      </w:r>
    </w:p>
    <w:tbl>
      <w:tblPr>
        <w:tblW w:w="97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150"/>
        <w:gridCol w:w="6882"/>
      </w:tblGrid>
      <w:tr>
        <w:trPr>
          <w:trHeight w:val="738" w:hRule="exac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NP identifi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dbSNP NCBI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name and SNP location in the gene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es of oligonucleotides 5’-&gt; 3’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11210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PN2 (intron 2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CCTATTTGTT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AAACCGTTGGTG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CCTATTTGTT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GAAACCGTTGGT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8990:C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MA6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AAAGTAGTGC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CCAACATGTCCC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AAAGTAGTGCT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CCAACATGTCCCG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7899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H2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GCCAGCGCT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GCCCCTCTAGT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GCCAGCGCT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GCCCCTCTAGT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399421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NS (intron 10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GTCTGTCTGG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GCCTACATGAAC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GTCTGTCTGG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CCTACATGAACT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46631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B1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ACCTCCCTCC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GCAGCCAGACA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ACCTCCCTCCG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GCAGCCAGACA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4485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A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8 (intron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GATTCCTAAC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GAATGAGGAGG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GATTCCTAAC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GAATGAGGAGG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403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SR2 (3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GGCTGCCCTGA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CTCAATCAAGC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GGCTGCCCTGA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CTCAATCAAGC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88571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M1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TATATCGC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AGACTCGCGCTC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TATATCGC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AGACTCGCGCTC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326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P (intron 7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ACAGCTTGTG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TGCAGCCCAAAG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ACAGCTTGTG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TGCAGCCCAAAG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919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AS1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CACGGGTCCGG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CTGCGCTTCC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CACGGGTCCGG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CTGCGCTTCC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073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M2AIP1 (promoter), MLH1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TAAGCTACA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GGAAGAACGTGA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2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tGCGTAAGCTACA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GGAAGAACGTGA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096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FA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GAGCAGCGAA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CAGGGGCAAAGT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CGAGCAGCGAA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CAGGGGCAAAGT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3813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AA0319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TCTACTTCCC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GCCTGGCCGAG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TCTACTTCCC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GCCTGGCCGAG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7100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QO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CTCCTACT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TGCGCTGGTCGG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CTCCTACT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TGCGCTGGTCGG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7974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M2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TGCGGGGCC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GGCGCGGGAGGTC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TGCGGGGCC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GGCGCGGGAGGTC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8297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 (intron 5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CATTGGATCA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GGGAAACCACCT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CATTGGATCAT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GGGAAACCACCT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733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S1L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GACGTCTTA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CACCGCGCGACG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CGACGTCTTAG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CACCGCGCGACG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0730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F5 (intron 2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AAGTGGCTAGA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GACAACTCAGA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AAAGTGGCTAGA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GACAACTCAGA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093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EL1 (intron 16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CCTGGAATCT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TTCCATTGACCT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CCTGGAATCT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TTCCATTGACCT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2154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T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F4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CGCAAACTCG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TCCGGAAGCAGC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CGCAAACTCG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TCCGGAAGCAGC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585369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T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NA5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CGGAGCGG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GCTGCGTCTGCC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CGGAGCGG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GCTGCGTCTGCC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95857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1 (intron 9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AGGCCCGCC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CACACAGCAGG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AGGCCCGCC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CACACAGCAGG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786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T (intron 1), TXNR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mot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AGGACACAA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TGGCTGGAAA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AGGACACAA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TGGCTGGAAAA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39398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2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GCAGGGGCGTC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CCCGCCCCCC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GCAGGGGCGTC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CCCGCCCCCC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61225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TATTACTCT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ACCTCCGGCAT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TATTACTCT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ACCTCCGGCAT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99686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5’-UTR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GACATGTGGC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TGGTGCAGCCC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GACATGTGGC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TGGTGCAGCCC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24111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2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GGGGGAGG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GTGGTTTTCCCT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GGGGGAGG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GTGGTTTTCCCT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773301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CTAGGCAGGC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GGTTGGGCGGG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CTAGGCAGGCT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GGTTGGGCGGG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03748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TTCCCGTCGGG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GCCGATTGGCT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TTCCCGTCGGG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GCCGATTGGCTG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59749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CAGGCTGTGC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GGCGGGGCCCTG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CAGGCTGTGC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GGCGGGGCCCTG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21671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TCTGCCCTGC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TCCCCCGACTC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TCTGCCCTGC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TCCCCCGACTC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48839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TACTATGCGT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CTGCCATCAAC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TTACTATGCGT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CTGCCATCAAC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57717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2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CGTCGTCC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CCCACTGCAGC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CGTCGTCCCC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CCCACTGCAGC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6189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R66 (intron 3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CACACAAG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ACAGTGAACGT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CACACAAGG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ACAGTGAACGTG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73481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1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GCCCTGCGG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CCGACTCTTT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GCCCTGCGGA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CCCGACTCTTT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11229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A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2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TGCTGCGG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GGGGAAGGTGG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TGCTGCGGGG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GGGGAAGGTGGTT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31308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G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 (intron 2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GAGGGGGGAA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TTTTCCCTCGC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GAGGGGGGAAG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TTTTCCCTCGCAC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46587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T&gt;C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AL1 (intron 5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GTTGCTGAG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AGTTAGATGAAGA  </w:t>
            </w:r>
          </w:p>
        </w:tc>
      </w:tr>
      <w:tr>
        <w:trPr>
          <w:trHeight w:val="227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GTTGCTGAGAA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AGTTAGATGAAGA  </w:t>
            </w:r>
          </w:p>
        </w:tc>
      </w:tr>
      <w:tr>
        <w:trPr>
          <w:trHeight w:val="251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57:A&gt;G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AP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ntron 4)</w:t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1: ca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CTGATGGAAGCATC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ru-RU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GATGGATTTGGCT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213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CTGATGGAAGCATCA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ru-RU"/>
              </w:rPr>
              <w:t>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TGATGGATTTGGCT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</w:r>
          </w:p>
        </w:tc>
      </w:tr>
      <w:tr>
        <w:trPr>
          <w:trHeight w:val="287" w:hRule="exac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66379:C&gt;T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24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ntron 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1"/>
              <w:rPr/>
            </w:pPr>
            <w:r>
              <w:rPr>
                <w:rFonts w:cs="Times New Roman" w:ascii="Times New Roman" w:hAnsi="Times New Roman"/>
                <w:lang w:val="en-US"/>
              </w:rPr>
              <w:t>V1: cagt</w:t>
            </w:r>
            <w:r>
              <w:rPr>
                <w:rFonts w:cs="Times New Roman" w:ascii="Times New Roman" w:hAnsi="Times New Roman"/>
              </w:rPr>
              <w:t>GCTCCTGGAGGAGCC</w:t>
            </w: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</w:rPr>
              <w:t>ACTCAGGCTGGTGGG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94" w:hRule="exac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2: c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CCTGGAGGAG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CAGGCTGGTGG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wo allelic versions of oligonucleotides correspond to each SNP. SNP position marked in bold style. Tetranucleotide overhangs are indicated in lowercase letter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Style13">
    <w:name w:val="Основной шрифт абзаца"/>
    <w:qFormat/>
    <w:rPr/>
  </w:style>
  <w:style w:type="character" w:styleId="5">
    <w:name w:val="Заголовок 5 Знак"/>
    <w:basedOn w:val="Style13"/>
    <w:qFormat/>
    <w:rPr>
      <w:b/>
      <w:bCs/>
      <w:i/>
      <w:iCs/>
      <w:sz w:val="26"/>
      <w:szCs w:val="26"/>
      <w:lang w:val="en-US" w:bidi="ar-SA"/>
    </w:rPr>
  </w:style>
  <w:style w:type="character" w:styleId="Emphasis">
    <w:name w:val="Emphasis"/>
    <w:basedOn w:val="Style13"/>
    <w:qFormat/>
    <w:rPr>
      <w:rFonts w:cs="Times New Roman"/>
      <w:i/>
      <w:iCs/>
    </w:rPr>
  </w:style>
  <w:style w:type="character" w:styleId="HTML">
    <w:name w:val="Стандартный HTML Знак"/>
    <w:basedOn w:val="Style13"/>
    <w:qFormat/>
    <w:rPr>
      <w:rFonts w:ascii="Courier New" w:hAnsi="Courier New" w:cs="Courier New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Graphics&amp;list_uids=51744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36:00Z</dcterms:created>
  <dc:creator>common</dc:creator>
  <dc:description/>
  <cp:keywords/>
  <dc:language>en-US</dc:language>
  <cp:lastModifiedBy>common</cp:lastModifiedBy>
  <dcterms:modified xsi:type="dcterms:W3CDTF">2013-09-26T05:39:00Z</dcterms:modified>
  <cp:revision>2</cp:revision>
  <dc:subject/>
  <dc:title/>
</cp:coreProperties>
</file>